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D2369" w14:textId="77777777" w:rsidR="0013611F" w:rsidRPr="0013611F" w:rsidRDefault="0013611F" w:rsidP="00C06BB5">
      <w:pPr>
        <w:rPr>
          <w:rFonts w:asciiTheme="majorHAnsi" w:hAnsiTheme="majorHAnsi" w:cstheme="majorHAnsi"/>
        </w:rPr>
      </w:pPr>
    </w:p>
    <w:p w14:paraId="0BAB9452" w14:textId="66F094A1" w:rsidR="000B7FE6" w:rsidRPr="0013611F" w:rsidRDefault="00C1648F" w:rsidP="0013611F">
      <w:pPr>
        <w:jc w:val="center"/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sz w:val="24"/>
        </w:rPr>
        <w:t>Supplementary Table 1</w:t>
      </w:r>
      <w:r w:rsidR="000B7FE6" w:rsidRPr="0013611F">
        <w:rPr>
          <w:rFonts w:asciiTheme="majorHAnsi" w:hAnsiTheme="majorHAnsi" w:cstheme="majorHAnsi"/>
          <w:b/>
          <w:sz w:val="24"/>
        </w:rPr>
        <w:t>. Clinical features and neurophysiologic data of CMT patients.</w:t>
      </w:r>
    </w:p>
    <w:tbl>
      <w:tblPr>
        <w:tblpPr w:leftFromText="180" w:rightFromText="180" w:vertAnchor="text" w:tblpX="-324" w:tblpY="-719"/>
        <w:tblW w:w="15531" w:type="dxa"/>
        <w:tblLayout w:type="fixed"/>
        <w:tblLook w:val="04A0" w:firstRow="1" w:lastRow="0" w:firstColumn="1" w:lastColumn="0" w:noHBand="0" w:noVBand="1"/>
      </w:tblPr>
      <w:tblGrid>
        <w:gridCol w:w="1530"/>
        <w:gridCol w:w="704"/>
        <w:gridCol w:w="705"/>
        <w:gridCol w:w="679"/>
        <w:gridCol w:w="990"/>
        <w:gridCol w:w="849"/>
        <w:gridCol w:w="504"/>
        <w:gridCol w:w="504"/>
        <w:gridCol w:w="504"/>
        <w:gridCol w:w="504"/>
        <w:gridCol w:w="705"/>
        <w:gridCol w:w="806"/>
        <w:gridCol w:w="806"/>
        <w:gridCol w:w="1007"/>
        <w:gridCol w:w="906"/>
        <w:gridCol w:w="906"/>
        <w:gridCol w:w="906"/>
        <w:gridCol w:w="906"/>
        <w:gridCol w:w="1110"/>
      </w:tblGrid>
      <w:tr w:rsidR="00C1648F" w:rsidRPr="0013611F" w14:paraId="46372411" w14:textId="77777777" w:rsidTr="003E6EEC">
        <w:trPr>
          <w:trHeight w:val="61"/>
          <w:tblHeader/>
        </w:trPr>
        <w:tc>
          <w:tcPr>
            <w:tcW w:w="1530" w:type="dxa"/>
            <w:vMerge w:val="restart"/>
            <w:tcBorders>
              <w:top w:val="doub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30BF8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  <w:lastRenderedPageBreak/>
              <w:t>Genetic diagnosis</w:t>
            </w:r>
          </w:p>
        </w:tc>
        <w:tc>
          <w:tcPr>
            <w:tcW w:w="704" w:type="dxa"/>
            <w:vMerge w:val="restart"/>
            <w:tcBorders>
              <w:top w:val="double" w:sz="4" w:space="0" w:color="auto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14:paraId="5B2FAB1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  <w:t>Patient ID</w:t>
            </w:r>
          </w:p>
        </w:tc>
        <w:tc>
          <w:tcPr>
            <w:tcW w:w="705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EC3EC3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CMT type</w:t>
            </w:r>
          </w:p>
        </w:tc>
        <w:tc>
          <w:tcPr>
            <w:tcW w:w="679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D4A102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Gender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D59E8D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Age at examination (</w:t>
            </w:r>
            <w:proofErr w:type="spellStart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yrs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)</w:t>
            </w:r>
          </w:p>
        </w:tc>
        <w:tc>
          <w:tcPr>
            <w:tcW w:w="849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46E0B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Age of onset </w:t>
            </w:r>
          </w:p>
          <w:p w14:paraId="5328A1E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(</w:t>
            </w:r>
            <w:proofErr w:type="spellStart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yrs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)</w:t>
            </w:r>
          </w:p>
        </w:tc>
        <w:tc>
          <w:tcPr>
            <w:tcW w:w="1008" w:type="dxa"/>
            <w:gridSpan w:val="2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D8F74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Muscle strength</w:t>
            </w:r>
          </w:p>
        </w:tc>
        <w:tc>
          <w:tcPr>
            <w:tcW w:w="1008" w:type="dxa"/>
            <w:gridSpan w:val="2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9289F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Muscle atrophy</w:t>
            </w:r>
          </w:p>
        </w:tc>
        <w:tc>
          <w:tcPr>
            <w:tcW w:w="705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C3FDF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Joint </w:t>
            </w:r>
            <w:proofErr w:type="spellStart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defor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-mity / Pes </w:t>
            </w:r>
            <w:proofErr w:type="spellStart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cavus</w:t>
            </w:r>
            <w:proofErr w:type="spellEnd"/>
          </w:p>
        </w:tc>
        <w:tc>
          <w:tcPr>
            <w:tcW w:w="806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F36EF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Sensory </w:t>
            </w:r>
          </w:p>
        </w:tc>
        <w:tc>
          <w:tcPr>
            <w:tcW w:w="806" w:type="dxa"/>
            <w:vMerge w:val="restart"/>
            <w:tcBorders>
              <w:top w:val="double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08F39E1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Tendon reflex</w:t>
            </w:r>
          </w:p>
        </w:tc>
        <w:tc>
          <w:tcPr>
            <w:tcW w:w="5741" w:type="dxa"/>
            <w:gridSpan w:val="6"/>
            <w:tcBorders>
              <w:top w:val="double" w:sz="4" w:space="0" w:color="auto"/>
              <w:left w:val="double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0505AFD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Nerve conduction studies</w:t>
            </w:r>
          </w:p>
        </w:tc>
      </w:tr>
      <w:tr w:rsidR="00C1648F" w:rsidRPr="0013611F" w14:paraId="7DFB8A7B" w14:textId="77777777" w:rsidTr="003E6EEC">
        <w:trPr>
          <w:trHeight w:val="58"/>
          <w:tblHeader/>
        </w:trPr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6F880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14:paraId="6DC244F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</w:pPr>
          </w:p>
        </w:tc>
        <w:tc>
          <w:tcPr>
            <w:tcW w:w="705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0DBA79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</w:p>
        </w:tc>
        <w:tc>
          <w:tcPr>
            <w:tcW w:w="67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5B8539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99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B6BD9F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849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95BA3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1008" w:type="dxa"/>
            <w:gridSpan w:val="2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158F8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1008" w:type="dxa"/>
            <w:gridSpan w:val="2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02FBC5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705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59BD2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806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B9A58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806" w:type="dxa"/>
            <w:vMerge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7810350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20CE8F6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DML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61329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MCV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DFD86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CMAP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7E9F3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DSL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AE139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SCV</w:t>
            </w:r>
          </w:p>
        </w:tc>
        <w:tc>
          <w:tcPr>
            <w:tcW w:w="1110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013233D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SNAP</w:t>
            </w:r>
          </w:p>
        </w:tc>
      </w:tr>
      <w:tr w:rsidR="00C1648F" w:rsidRPr="0013611F" w14:paraId="0C2031BB" w14:textId="77777777" w:rsidTr="003E6EEC">
        <w:trPr>
          <w:trHeight w:val="68"/>
        </w:trPr>
        <w:tc>
          <w:tcPr>
            <w:tcW w:w="1530" w:type="dxa"/>
            <w:vMerge/>
            <w:tcBorders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FC868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2"/>
                <w:szCs w:val="16"/>
              </w:rPr>
            </w:pPr>
          </w:p>
        </w:tc>
        <w:tc>
          <w:tcPr>
            <w:tcW w:w="704" w:type="dxa"/>
            <w:vMerge/>
            <w:tcBorders>
              <w:left w:val="single" w:sz="4" w:space="0" w:color="000000" w:themeColor="text1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C2839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</w:p>
        </w:tc>
        <w:tc>
          <w:tcPr>
            <w:tcW w:w="705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483F5D2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6"/>
              </w:rPr>
            </w:pPr>
          </w:p>
        </w:tc>
        <w:tc>
          <w:tcPr>
            <w:tcW w:w="679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41E5491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</w:pPr>
          </w:p>
        </w:tc>
        <w:tc>
          <w:tcPr>
            <w:tcW w:w="990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1432638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</w:pPr>
          </w:p>
        </w:tc>
        <w:tc>
          <w:tcPr>
            <w:tcW w:w="849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21204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DDF8B9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</w:t>
            </w:r>
          </w:p>
          <w:p w14:paraId="13FB3DB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D/P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287BFDE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LL</w:t>
            </w:r>
          </w:p>
          <w:p w14:paraId="37C8985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D/P</w:t>
            </w:r>
          </w:p>
        </w:tc>
        <w:tc>
          <w:tcPr>
            <w:tcW w:w="50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589A43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</w:t>
            </w:r>
          </w:p>
          <w:p w14:paraId="2C6CAA1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D/P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5FC525D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LL</w:t>
            </w:r>
          </w:p>
          <w:p w14:paraId="294996E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D/P</w:t>
            </w:r>
          </w:p>
        </w:tc>
        <w:tc>
          <w:tcPr>
            <w:tcW w:w="705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2DED3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</w:p>
        </w:tc>
        <w:tc>
          <w:tcPr>
            <w:tcW w:w="806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F10DC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806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5AB304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53675C6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3F516C2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31AF1AF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25AA46C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106B14D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1110" w:type="dxa"/>
            <w:tcBorders>
              <w:top w:val="dotted" w:sz="4" w:space="0" w:color="auto"/>
              <w:bottom w:val="double" w:sz="4" w:space="0" w:color="auto"/>
              <w:right w:val="single" w:sz="4" w:space="0" w:color="000000" w:themeColor="text1"/>
            </w:tcBorders>
            <w:vAlign w:val="center"/>
          </w:tcPr>
          <w:p w14:paraId="770B6B4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</w:tr>
      <w:tr w:rsidR="00C1648F" w:rsidRPr="0013611F" w14:paraId="4623A9A2" w14:textId="77777777" w:rsidTr="003E6EEC">
        <w:trPr>
          <w:trHeight w:val="708"/>
        </w:trPr>
        <w:tc>
          <w:tcPr>
            <w:tcW w:w="1530" w:type="dxa"/>
            <w:vMerge w:val="restart"/>
            <w:tcBorders>
              <w:top w:val="doub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2094C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/>
                <w:sz w:val="16"/>
                <w:szCs w:val="16"/>
              </w:rPr>
              <w:t>PMP22 duplication</w:t>
            </w:r>
          </w:p>
        </w:tc>
        <w:tc>
          <w:tcPr>
            <w:tcW w:w="704" w:type="dxa"/>
            <w:tcBorders>
              <w:top w:val="double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F922F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70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C0055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F990A9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0D37D04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7</w:t>
            </w:r>
          </w:p>
        </w:tc>
        <w:tc>
          <w:tcPr>
            <w:tcW w:w="849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3DAE4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6-&lt;40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52962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5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49574C4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/5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153DA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0AEAA93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6AD81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F0787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806" w:type="dxa"/>
            <w:tcBorders>
              <w:top w:val="double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0C49669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uble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76F152A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2FD639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6DE20F8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147AF4C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4C0C5ED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uble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11A01A7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3A885AA8" w14:textId="77777777" w:rsidTr="003E6EEC">
        <w:trPr>
          <w:trHeight w:val="620"/>
        </w:trPr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2F8F5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9B784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7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628DB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2E48A5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9CF19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7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3EE207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6-&lt;4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5FDBC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7E5E3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BF2564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E4AEE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+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165D8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0E27A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4D14334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1B00BE3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8EAC3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705D3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B5E90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B921F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2D58963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395A9995" w14:textId="77777777" w:rsidTr="003E6EEC">
        <w:trPr>
          <w:trHeight w:val="620"/>
        </w:trPr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0AB73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23D78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7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103D5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E0F2B7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0473A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5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D51F8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6-&lt;4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26C2A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054C6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50711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106F1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83252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35AB9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010509A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394F922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A59C4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69667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8D148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58B64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7756006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112D673F" w14:textId="77777777" w:rsidTr="003E6EEC">
        <w:trPr>
          <w:trHeight w:val="620"/>
        </w:trPr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C2B01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EA165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7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687D2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495D75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73422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9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BEB82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6-&lt;4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AC6B8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A67B3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4D14D3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8BE9D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975D3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DFB4C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3426760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4289E40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FE787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60AB2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93A26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CB41E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00AD3DE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316595A5" w14:textId="77777777" w:rsidTr="003E6EEC">
        <w:trPr>
          <w:trHeight w:val="620"/>
        </w:trPr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DE8D9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E9C31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6</w:t>
            </w:r>
          </w:p>
        </w:tc>
        <w:tc>
          <w:tcPr>
            <w:tcW w:w="7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ED14A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93EA9C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03AAD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7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BE67B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6-&lt;4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9D3DA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52302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0DA91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1C092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971EE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89CE6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0FBF0AC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2F0D15D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0C812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C35BA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A109F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08F85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0B2BFBB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037ED8DE" w14:textId="77777777" w:rsidTr="003E6EEC">
        <w:trPr>
          <w:trHeight w:val="710"/>
        </w:trPr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2AAAD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E7DF8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1</w:t>
            </w:r>
          </w:p>
        </w:tc>
        <w:tc>
          <w:tcPr>
            <w:tcW w:w="7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77227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371588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5E79E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22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9776F9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015B3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15E30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B3D32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B8FEF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1A74F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2051D5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494359A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37D2A38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D909D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+/</w:t>
            </w:r>
          </w:p>
          <w:p w14:paraId="6F5AC6E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E8C2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A3790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66D89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0D90B51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78AF498B" w14:textId="77777777" w:rsidTr="003E6EEC">
        <w:trPr>
          <w:trHeight w:val="620"/>
        </w:trPr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527D0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92B70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9</w:t>
            </w:r>
          </w:p>
        </w:tc>
        <w:tc>
          <w:tcPr>
            <w:tcW w:w="7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855B3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5084F1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CF6C4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2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7A368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8B15F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D56EC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08ADC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FF761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61750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D30A8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38486C8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+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4D77944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80A54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51C98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ACD1A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F3C17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7750FAB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6D3A3E1E" w14:textId="77777777" w:rsidTr="003E6EEC">
        <w:trPr>
          <w:trHeight w:val="710"/>
        </w:trPr>
        <w:tc>
          <w:tcPr>
            <w:tcW w:w="1530" w:type="dxa"/>
            <w:vMerge/>
            <w:tcBorders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A55E7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000000" w:themeColor="text1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26F18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31</w:t>
            </w:r>
          </w:p>
        </w:tc>
        <w:tc>
          <w:tcPr>
            <w:tcW w:w="70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570B7A5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</w:tcBorders>
            <w:vAlign w:val="center"/>
          </w:tcPr>
          <w:p w14:paraId="6E622AD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4712208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3</w:t>
            </w:r>
          </w:p>
        </w:tc>
        <w:tc>
          <w:tcPr>
            <w:tcW w:w="849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D77556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6133EC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2B5B6E1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D9C665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240EF19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C5733E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86EFD0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806" w:type="dxa"/>
            <w:tcBorders>
              <w:top w:val="dotted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4EE0D2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B7A49B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5D6A90B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/</w:t>
            </w:r>
          </w:p>
          <w:p w14:paraId="5C3EFF9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77E043C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719445A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6040683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tted" w:sz="4" w:space="0" w:color="auto"/>
              <w:bottom w:val="double" w:sz="4" w:space="0" w:color="auto"/>
              <w:right w:val="single" w:sz="4" w:space="0" w:color="000000" w:themeColor="text1"/>
            </w:tcBorders>
            <w:vAlign w:val="center"/>
          </w:tcPr>
          <w:p w14:paraId="21EBC6E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4DBB8FC8" w14:textId="77777777" w:rsidTr="003E6EEC">
        <w:trPr>
          <w:trHeight w:val="780"/>
        </w:trPr>
        <w:tc>
          <w:tcPr>
            <w:tcW w:w="1530" w:type="dxa"/>
            <w:tcBorders>
              <w:top w:val="double" w:sz="4" w:space="0" w:color="auto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6DF98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/>
                <w:sz w:val="16"/>
                <w:szCs w:val="16"/>
              </w:rPr>
              <w:t>NEFL c.64C&gt;A (p.P22T)</w:t>
            </w:r>
          </w:p>
        </w:tc>
        <w:tc>
          <w:tcPr>
            <w:tcW w:w="704" w:type="dxa"/>
            <w:tcBorders>
              <w:top w:val="double" w:sz="4" w:space="0" w:color="auto"/>
              <w:left w:val="single" w:sz="4" w:space="0" w:color="000000" w:themeColor="text1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0BDC1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8</w:t>
            </w:r>
          </w:p>
        </w:tc>
        <w:tc>
          <w:tcPr>
            <w:tcW w:w="705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3E07ED1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</w:tcBorders>
            <w:vAlign w:val="center"/>
          </w:tcPr>
          <w:p w14:paraId="511EAFA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1451A3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24</w:t>
            </w:r>
          </w:p>
        </w:tc>
        <w:tc>
          <w:tcPr>
            <w:tcW w:w="84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30AAE0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BC42A4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F969B8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FD8F9E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1F91DA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CF2F1E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</w:tc>
        <w:tc>
          <w:tcPr>
            <w:tcW w:w="80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F37C04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80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8D94B7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03304FD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F730B5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B8729E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B605CB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</w:t>
            </w: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AD1965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uble" w:sz="4" w:space="0" w:color="auto"/>
              <w:bottom w:val="double" w:sz="4" w:space="0" w:color="auto"/>
              <w:right w:val="single" w:sz="4" w:space="0" w:color="000000" w:themeColor="text1"/>
            </w:tcBorders>
            <w:vAlign w:val="center"/>
          </w:tcPr>
          <w:p w14:paraId="158295D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478C222E" w14:textId="77777777" w:rsidTr="003E6EEC">
        <w:trPr>
          <w:trHeight w:val="690"/>
        </w:trPr>
        <w:tc>
          <w:tcPr>
            <w:tcW w:w="1530" w:type="dxa"/>
            <w:tcBorders>
              <w:top w:val="double" w:sz="4" w:space="0" w:color="auto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87BF5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/>
                <w:sz w:val="16"/>
                <w:szCs w:val="16"/>
              </w:rPr>
              <w:t>PMP22 c.281delG (</w:t>
            </w:r>
            <w:proofErr w:type="gramStart"/>
            <w:r w:rsidRPr="0013611F">
              <w:rPr>
                <w:rFonts w:asciiTheme="majorHAnsi" w:hAnsiTheme="majorHAnsi" w:cstheme="majorHAnsi"/>
                <w:b/>
                <w:sz w:val="16"/>
                <w:szCs w:val="16"/>
              </w:rPr>
              <w:t>p.G</w:t>
            </w:r>
            <w:proofErr w:type="gramEnd"/>
            <w:r w:rsidRPr="0013611F">
              <w:rPr>
                <w:rFonts w:asciiTheme="majorHAnsi" w:hAnsiTheme="majorHAnsi" w:cstheme="majorHAnsi"/>
                <w:b/>
                <w:sz w:val="16"/>
                <w:szCs w:val="16"/>
              </w:rPr>
              <w:t>94Afs*17)</w:t>
            </w:r>
          </w:p>
        </w:tc>
        <w:tc>
          <w:tcPr>
            <w:tcW w:w="704" w:type="dxa"/>
            <w:tcBorders>
              <w:top w:val="double" w:sz="4" w:space="0" w:color="auto"/>
              <w:left w:val="single" w:sz="4" w:space="0" w:color="000000" w:themeColor="text1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C4B56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5</w:t>
            </w:r>
          </w:p>
        </w:tc>
        <w:tc>
          <w:tcPr>
            <w:tcW w:w="705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6670758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</w:tcBorders>
            <w:vAlign w:val="center"/>
          </w:tcPr>
          <w:p w14:paraId="035A9E7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67DA82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1s</w:t>
            </w:r>
          </w:p>
        </w:tc>
        <w:tc>
          <w:tcPr>
            <w:tcW w:w="84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DA7A14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2E1F4F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1802E2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3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D7685E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6FAC3B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D32CEB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</w:tc>
        <w:tc>
          <w:tcPr>
            <w:tcW w:w="80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1314C1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B4234F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75F6397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208BA9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3EA293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93BE2F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7F399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uble" w:sz="4" w:space="0" w:color="auto"/>
              <w:bottom w:val="double" w:sz="4" w:space="0" w:color="auto"/>
              <w:right w:val="single" w:sz="4" w:space="0" w:color="000000" w:themeColor="text1"/>
            </w:tcBorders>
            <w:vAlign w:val="center"/>
          </w:tcPr>
          <w:p w14:paraId="60D0DBC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09DC30EE" w14:textId="77777777" w:rsidTr="003E6EEC">
        <w:trPr>
          <w:trHeight w:val="690"/>
        </w:trPr>
        <w:tc>
          <w:tcPr>
            <w:tcW w:w="1530" w:type="dxa"/>
            <w:vMerge w:val="restart"/>
            <w:tcBorders>
              <w:top w:val="doub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08241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/>
                <w:sz w:val="16"/>
                <w:szCs w:val="16"/>
              </w:rPr>
              <w:t>MFN2 c.280C&gt;T (p.R94W)</w:t>
            </w:r>
          </w:p>
        </w:tc>
        <w:tc>
          <w:tcPr>
            <w:tcW w:w="704" w:type="dxa"/>
            <w:tcBorders>
              <w:top w:val="double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5D56F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7</w:t>
            </w:r>
          </w:p>
        </w:tc>
        <w:tc>
          <w:tcPr>
            <w:tcW w:w="70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DE9FB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BA31D9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3BB2A3A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8</w:t>
            </w:r>
          </w:p>
        </w:tc>
        <w:tc>
          <w:tcPr>
            <w:tcW w:w="849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3C7B3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E4F75A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962240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0CBA2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444EE21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45018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5831B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uble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25792B7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uble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3485BF1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09FF973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D57E62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02443B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A46F1D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uble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7EB8929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2BA0D9D1" w14:textId="77777777" w:rsidTr="003E6EEC">
        <w:trPr>
          <w:trHeight w:val="710"/>
        </w:trPr>
        <w:tc>
          <w:tcPr>
            <w:tcW w:w="1530" w:type="dxa"/>
            <w:vMerge/>
            <w:tcBorders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4DC2F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000000" w:themeColor="text1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3E94B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9</w:t>
            </w:r>
          </w:p>
        </w:tc>
        <w:tc>
          <w:tcPr>
            <w:tcW w:w="70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0CDD0A4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</w:tcBorders>
            <w:vAlign w:val="center"/>
          </w:tcPr>
          <w:p w14:paraId="16E003B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2AFA2BC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8</w:t>
            </w:r>
          </w:p>
        </w:tc>
        <w:tc>
          <w:tcPr>
            <w:tcW w:w="849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A6DB3D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D998E2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46EE835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730B9E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3357C57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93ECF6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806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9A686B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806" w:type="dxa"/>
            <w:tcBorders>
              <w:top w:val="dotted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48B097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74F65AF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2A0D906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656A6A7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3E82E19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3E147A6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1110" w:type="dxa"/>
            <w:tcBorders>
              <w:top w:val="dotted" w:sz="4" w:space="0" w:color="auto"/>
              <w:bottom w:val="double" w:sz="4" w:space="0" w:color="auto"/>
              <w:right w:val="single" w:sz="4" w:space="0" w:color="000000" w:themeColor="text1"/>
            </w:tcBorders>
            <w:vAlign w:val="center"/>
          </w:tcPr>
          <w:p w14:paraId="32A9800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</w:tr>
      <w:tr w:rsidR="00C1648F" w:rsidRPr="0013611F" w14:paraId="44C40830" w14:textId="77777777" w:rsidTr="003E6EEC">
        <w:trPr>
          <w:trHeight w:val="870"/>
        </w:trPr>
        <w:tc>
          <w:tcPr>
            <w:tcW w:w="1530" w:type="dxa"/>
            <w:tcBorders>
              <w:top w:val="double" w:sz="4" w:space="0" w:color="auto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D101E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/>
                <w:sz w:val="16"/>
                <w:szCs w:val="16"/>
              </w:rPr>
              <w:t>GJB1 c.43C&gt;T (p.R15W)</w:t>
            </w:r>
          </w:p>
        </w:tc>
        <w:tc>
          <w:tcPr>
            <w:tcW w:w="704" w:type="dxa"/>
            <w:tcBorders>
              <w:top w:val="double" w:sz="4" w:space="0" w:color="auto"/>
              <w:left w:val="single" w:sz="4" w:space="0" w:color="000000" w:themeColor="text1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424EE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4</w:t>
            </w:r>
          </w:p>
        </w:tc>
        <w:tc>
          <w:tcPr>
            <w:tcW w:w="705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17DB0F2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</w:tcBorders>
            <w:vAlign w:val="center"/>
          </w:tcPr>
          <w:p w14:paraId="49E0127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431694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9</w:t>
            </w:r>
          </w:p>
        </w:tc>
        <w:tc>
          <w:tcPr>
            <w:tcW w:w="84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69F860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0E69DB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A3CDB5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BB716A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9ED0FA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67E9E0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</w:tc>
        <w:tc>
          <w:tcPr>
            <w:tcW w:w="80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282933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656A92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45A426E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574DDF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F74C84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E33A9A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EFF3F9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11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136220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</w:tbl>
    <w:p w14:paraId="26FE7A6E" w14:textId="768A6767" w:rsidR="00C1648F" w:rsidRDefault="00C1648F" w:rsidP="00C1648F">
      <w:pPr>
        <w:ind w:left="-450" w:right="-268"/>
        <w:rPr>
          <w:rFonts w:asciiTheme="majorHAnsi" w:hAnsiTheme="majorHAnsi" w:cstheme="majorHAnsi"/>
          <w:sz w:val="20"/>
        </w:rPr>
      </w:pPr>
      <w:r w:rsidRPr="0013611F">
        <w:rPr>
          <w:rFonts w:asciiTheme="majorHAnsi" w:hAnsiTheme="majorHAnsi" w:cstheme="majorHAnsi"/>
          <w:b/>
          <w:sz w:val="20"/>
        </w:rPr>
        <w:t>UL</w:t>
      </w:r>
      <w:r w:rsidRPr="0013611F">
        <w:rPr>
          <w:rFonts w:asciiTheme="majorHAnsi" w:hAnsiTheme="majorHAnsi" w:cstheme="majorHAnsi"/>
          <w:sz w:val="20"/>
        </w:rPr>
        <w:t xml:space="preserve">: upper limb; </w:t>
      </w:r>
      <w:r w:rsidRPr="0013611F">
        <w:rPr>
          <w:rFonts w:asciiTheme="majorHAnsi" w:hAnsiTheme="majorHAnsi" w:cstheme="majorHAnsi"/>
          <w:b/>
          <w:sz w:val="20"/>
        </w:rPr>
        <w:t>LL</w:t>
      </w:r>
      <w:r w:rsidRPr="0013611F">
        <w:rPr>
          <w:rFonts w:asciiTheme="majorHAnsi" w:hAnsiTheme="majorHAnsi" w:cstheme="majorHAnsi"/>
          <w:sz w:val="20"/>
        </w:rPr>
        <w:t xml:space="preserve">: lower limb; </w:t>
      </w:r>
      <w:r w:rsidRPr="0013611F">
        <w:rPr>
          <w:rFonts w:asciiTheme="majorHAnsi" w:hAnsiTheme="majorHAnsi" w:cstheme="majorHAnsi"/>
          <w:b/>
          <w:sz w:val="20"/>
        </w:rPr>
        <w:t>D/P</w:t>
      </w:r>
      <w:r w:rsidRPr="0013611F">
        <w:rPr>
          <w:rFonts w:asciiTheme="majorHAnsi" w:hAnsiTheme="majorHAnsi" w:cstheme="majorHAnsi"/>
          <w:sz w:val="20"/>
        </w:rPr>
        <w:t xml:space="preserve">: distal/proximal; </w:t>
      </w:r>
      <w:r w:rsidRPr="0013611F">
        <w:rPr>
          <w:rFonts w:asciiTheme="majorHAnsi" w:hAnsiTheme="majorHAnsi" w:cstheme="majorHAnsi"/>
          <w:b/>
          <w:sz w:val="20"/>
        </w:rPr>
        <w:t>Muscle strength</w:t>
      </w:r>
      <w:r w:rsidRPr="0013611F">
        <w:rPr>
          <w:rFonts w:asciiTheme="majorHAnsi" w:hAnsiTheme="majorHAnsi" w:cstheme="majorHAnsi"/>
          <w:sz w:val="20"/>
        </w:rPr>
        <w:t xml:space="preserve"> was evaluated on scale of 5 degree; </w:t>
      </w:r>
      <w:r w:rsidRPr="0013611F">
        <w:rPr>
          <w:rFonts w:asciiTheme="majorHAnsi" w:hAnsiTheme="majorHAnsi" w:cstheme="majorHAnsi"/>
          <w:b/>
          <w:sz w:val="20"/>
        </w:rPr>
        <w:t xml:space="preserve">Muscle atrophy, Pes </w:t>
      </w:r>
      <w:proofErr w:type="spellStart"/>
      <w:r w:rsidRPr="0013611F">
        <w:rPr>
          <w:rFonts w:asciiTheme="majorHAnsi" w:hAnsiTheme="majorHAnsi" w:cstheme="majorHAnsi"/>
          <w:b/>
          <w:sz w:val="20"/>
        </w:rPr>
        <w:t>cavus</w:t>
      </w:r>
      <w:proofErr w:type="spellEnd"/>
      <w:r w:rsidRPr="0013611F">
        <w:rPr>
          <w:rFonts w:asciiTheme="majorHAnsi" w:hAnsiTheme="majorHAnsi" w:cstheme="majorHAnsi"/>
          <w:sz w:val="20"/>
        </w:rPr>
        <w:t xml:space="preserve">: + Yes, - No; </w:t>
      </w:r>
      <w:r w:rsidRPr="0013611F">
        <w:rPr>
          <w:rFonts w:asciiTheme="majorHAnsi" w:hAnsiTheme="majorHAnsi" w:cstheme="majorHAnsi"/>
          <w:b/>
          <w:sz w:val="20"/>
        </w:rPr>
        <w:t>Joint deformity</w:t>
      </w:r>
      <w:r w:rsidRPr="0013611F">
        <w:rPr>
          <w:rFonts w:asciiTheme="majorHAnsi" w:hAnsiTheme="majorHAnsi" w:cstheme="majorHAnsi"/>
          <w:sz w:val="20"/>
        </w:rPr>
        <w:t>: + foot only, ++ hands and legs, - No; Sensory: + normal, ++ reduced, - loss;</w:t>
      </w:r>
      <w:r w:rsidRPr="0013611F">
        <w:rPr>
          <w:rFonts w:asciiTheme="majorHAnsi" w:hAnsiTheme="majorHAnsi" w:cstheme="majorHAnsi"/>
          <w:b/>
          <w:sz w:val="20"/>
        </w:rPr>
        <w:t xml:space="preserve"> Tendon reflex</w:t>
      </w:r>
      <w:r w:rsidRPr="0013611F">
        <w:rPr>
          <w:rFonts w:asciiTheme="majorHAnsi" w:hAnsiTheme="majorHAnsi" w:cstheme="majorHAnsi"/>
          <w:sz w:val="20"/>
        </w:rPr>
        <w:t xml:space="preserve">: + normal, ++ reduced, - absent; </w:t>
      </w:r>
      <w:r w:rsidRPr="0013611F">
        <w:rPr>
          <w:rFonts w:asciiTheme="majorHAnsi" w:hAnsiTheme="majorHAnsi" w:cstheme="majorHAnsi"/>
          <w:b/>
          <w:sz w:val="20"/>
        </w:rPr>
        <w:t>DML/ DSL</w:t>
      </w:r>
      <w:r w:rsidRPr="0013611F">
        <w:rPr>
          <w:rFonts w:asciiTheme="majorHAnsi" w:hAnsiTheme="majorHAnsi" w:cstheme="majorHAnsi"/>
          <w:sz w:val="20"/>
        </w:rPr>
        <w:t xml:space="preserve">: + normal range, ++ prolonged, - diminished; </w:t>
      </w:r>
      <w:r w:rsidRPr="0013611F">
        <w:rPr>
          <w:rFonts w:asciiTheme="majorHAnsi" w:hAnsiTheme="majorHAnsi" w:cstheme="majorHAnsi"/>
          <w:b/>
          <w:sz w:val="20"/>
        </w:rPr>
        <w:t>MCV/SCV</w:t>
      </w:r>
      <w:r w:rsidRPr="0013611F">
        <w:rPr>
          <w:rFonts w:asciiTheme="majorHAnsi" w:hAnsiTheme="majorHAnsi" w:cstheme="majorHAnsi"/>
          <w:sz w:val="20"/>
        </w:rPr>
        <w:t xml:space="preserve">: + normal, ++ moderate reduced, +++ severe reduced , - absent; </w:t>
      </w:r>
      <w:r w:rsidRPr="0013611F">
        <w:rPr>
          <w:rFonts w:asciiTheme="majorHAnsi" w:hAnsiTheme="majorHAnsi" w:cstheme="majorHAnsi"/>
          <w:b/>
          <w:sz w:val="20"/>
        </w:rPr>
        <w:t>CMAP/SNAP</w:t>
      </w:r>
      <w:r w:rsidRPr="0013611F">
        <w:rPr>
          <w:rFonts w:asciiTheme="majorHAnsi" w:hAnsiTheme="majorHAnsi" w:cstheme="majorHAnsi"/>
          <w:sz w:val="20"/>
        </w:rPr>
        <w:t xml:space="preserve">: + normal, ++ moderate reduced, +++ severe reduced, - absent; </w:t>
      </w:r>
      <w:proofErr w:type="spellStart"/>
      <w:r w:rsidRPr="0013611F">
        <w:rPr>
          <w:rFonts w:asciiTheme="majorHAnsi" w:hAnsiTheme="majorHAnsi" w:cstheme="majorHAnsi"/>
          <w:sz w:val="20"/>
        </w:rPr>
        <w:t>Asym</w:t>
      </w:r>
      <w:proofErr w:type="spellEnd"/>
      <w:r w:rsidRPr="0013611F">
        <w:rPr>
          <w:rFonts w:asciiTheme="majorHAnsi" w:hAnsiTheme="majorHAnsi" w:cstheme="majorHAnsi"/>
          <w:sz w:val="20"/>
        </w:rPr>
        <w:t>.: asymmetrical</w:t>
      </w:r>
    </w:p>
    <w:p w14:paraId="36ADCEC8" w14:textId="372A4A21" w:rsidR="00C1648F" w:rsidRDefault="00C1648F">
      <w:pPr>
        <w:spacing w:after="160" w:line="259" w:lineRule="auto"/>
        <w:rPr>
          <w:rFonts w:asciiTheme="majorHAnsi" w:hAnsiTheme="majorHAnsi" w:cstheme="majorHAnsi"/>
          <w:sz w:val="20"/>
        </w:rPr>
      </w:pPr>
    </w:p>
    <w:tbl>
      <w:tblPr>
        <w:tblpPr w:leftFromText="180" w:rightFromText="180" w:vertAnchor="text" w:tblpX="-324" w:tblpY="-719"/>
        <w:tblW w:w="15531" w:type="dxa"/>
        <w:tblLayout w:type="fixed"/>
        <w:tblLook w:val="04A0" w:firstRow="1" w:lastRow="0" w:firstColumn="1" w:lastColumn="0" w:noHBand="0" w:noVBand="1"/>
      </w:tblPr>
      <w:tblGrid>
        <w:gridCol w:w="1530"/>
        <w:gridCol w:w="704"/>
        <w:gridCol w:w="705"/>
        <w:gridCol w:w="679"/>
        <w:gridCol w:w="990"/>
        <w:gridCol w:w="849"/>
        <w:gridCol w:w="504"/>
        <w:gridCol w:w="504"/>
        <w:gridCol w:w="504"/>
        <w:gridCol w:w="504"/>
        <w:gridCol w:w="705"/>
        <w:gridCol w:w="806"/>
        <w:gridCol w:w="806"/>
        <w:gridCol w:w="1007"/>
        <w:gridCol w:w="906"/>
        <w:gridCol w:w="906"/>
        <w:gridCol w:w="906"/>
        <w:gridCol w:w="101"/>
        <w:gridCol w:w="805"/>
        <w:gridCol w:w="101"/>
        <w:gridCol w:w="1009"/>
      </w:tblGrid>
      <w:tr w:rsidR="00C1648F" w:rsidRPr="0013611F" w14:paraId="61C7F826" w14:textId="77777777" w:rsidTr="003E6EEC">
        <w:trPr>
          <w:trHeight w:val="61"/>
          <w:tblHeader/>
        </w:trPr>
        <w:tc>
          <w:tcPr>
            <w:tcW w:w="1530" w:type="dxa"/>
            <w:vMerge w:val="restart"/>
            <w:tcBorders>
              <w:top w:val="doub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E2ABF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  <w:t>Genetic diagnosis</w:t>
            </w:r>
          </w:p>
        </w:tc>
        <w:tc>
          <w:tcPr>
            <w:tcW w:w="704" w:type="dxa"/>
            <w:vMerge w:val="restart"/>
            <w:tcBorders>
              <w:top w:val="double" w:sz="4" w:space="0" w:color="auto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14:paraId="46EB1BD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  <w:t>Patient ID</w:t>
            </w:r>
          </w:p>
        </w:tc>
        <w:tc>
          <w:tcPr>
            <w:tcW w:w="705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498A28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CMT type</w:t>
            </w:r>
          </w:p>
        </w:tc>
        <w:tc>
          <w:tcPr>
            <w:tcW w:w="679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EA1276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Gender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771AA5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Age at examination (</w:t>
            </w:r>
            <w:proofErr w:type="spellStart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yrs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)</w:t>
            </w:r>
          </w:p>
        </w:tc>
        <w:tc>
          <w:tcPr>
            <w:tcW w:w="849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A13C4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Age of onset </w:t>
            </w:r>
          </w:p>
          <w:p w14:paraId="6A9233C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(</w:t>
            </w:r>
            <w:proofErr w:type="spellStart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yrs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)</w:t>
            </w:r>
          </w:p>
        </w:tc>
        <w:tc>
          <w:tcPr>
            <w:tcW w:w="1008" w:type="dxa"/>
            <w:gridSpan w:val="2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D8434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Muscle strength</w:t>
            </w:r>
          </w:p>
        </w:tc>
        <w:tc>
          <w:tcPr>
            <w:tcW w:w="1008" w:type="dxa"/>
            <w:gridSpan w:val="2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9A2EF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Muscle atrophy</w:t>
            </w:r>
          </w:p>
        </w:tc>
        <w:tc>
          <w:tcPr>
            <w:tcW w:w="705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09C08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Joint </w:t>
            </w:r>
            <w:proofErr w:type="spellStart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defor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-mity / Pes </w:t>
            </w:r>
            <w:proofErr w:type="spellStart"/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cavus</w:t>
            </w:r>
            <w:proofErr w:type="spellEnd"/>
          </w:p>
        </w:tc>
        <w:tc>
          <w:tcPr>
            <w:tcW w:w="806" w:type="dxa"/>
            <w:vMerge w:val="restart"/>
            <w:tcBorders>
              <w:top w:val="doub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2CF23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Sensory </w:t>
            </w:r>
          </w:p>
        </w:tc>
        <w:tc>
          <w:tcPr>
            <w:tcW w:w="806" w:type="dxa"/>
            <w:vMerge w:val="restart"/>
            <w:tcBorders>
              <w:top w:val="double" w:sz="4" w:space="0" w:color="auto"/>
              <w:left w:val="dotted" w:sz="4" w:space="0" w:color="auto"/>
              <w:right w:val="double" w:sz="4" w:space="0" w:color="auto"/>
            </w:tcBorders>
            <w:vAlign w:val="center"/>
          </w:tcPr>
          <w:p w14:paraId="0E54C74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>Tendon reflex</w:t>
            </w:r>
          </w:p>
        </w:tc>
        <w:tc>
          <w:tcPr>
            <w:tcW w:w="5741" w:type="dxa"/>
            <w:gridSpan w:val="8"/>
            <w:tcBorders>
              <w:top w:val="double" w:sz="4" w:space="0" w:color="auto"/>
              <w:left w:val="double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656EABF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Nerve conduction studies</w:t>
            </w:r>
          </w:p>
        </w:tc>
      </w:tr>
      <w:tr w:rsidR="00C1648F" w:rsidRPr="0013611F" w14:paraId="60E3C536" w14:textId="77777777" w:rsidTr="003E6EEC">
        <w:trPr>
          <w:trHeight w:val="58"/>
          <w:tblHeader/>
        </w:trPr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87A65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14:paraId="22053DF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2"/>
              </w:rPr>
            </w:pPr>
          </w:p>
        </w:tc>
        <w:tc>
          <w:tcPr>
            <w:tcW w:w="705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E26BE7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</w:pPr>
          </w:p>
        </w:tc>
        <w:tc>
          <w:tcPr>
            <w:tcW w:w="67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669D1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990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EA694B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849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A3097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1008" w:type="dxa"/>
            <w:gridSpan w:val="2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AEF8C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1008" w:type="dxa"/>
            <w:gridSpan w:val="2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8B400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705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25883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806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E6ACA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806" w:type="dxa"/>
            <w:vMerge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14:paraId="127B196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  <w:vAlign w:val="center"/>
          </w:tcPr>
          <w:p w14:paraId="178A52D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DML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99EF4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MCV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7E695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CMAP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9B041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DSL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F7F07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SCV</w:t>
            </w:r>
          </w:p>
        </w:tc>
        <w:tc>
          <w:tcPr>
            <w:tcW w:w="1110" w:type="dxa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14:paraId="1BD1F65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2"/>
                <w:szCs w:val="12"/>
              </w:rPr>
            </w:pPr>
            <w:r w:rsidRPr="0013611F">
              <w:rPr>
                <w:rFonts w:asciiTheme="majorHAnsi" w:hAnsiTheme="majorHAnsi" w:cstheme="majorHAnsi"/>
                <w:b/>
                <w:sz w:val="12"/>
                <w:szCs w:val="12"/>
              </w:rPr>
              <w:t>SNAP</w:t>
            </w:r>
          </w:p>
        </w:tc>
      </w:tr>
      <w:tr w:rsidR="00C1648F" w:rsidRPr="0013611F" w14:paraId="0CBA5348" w14:textId="77777777" w:rsidTr="003E6EEC">
        <w:trPr>
          <w:trHeight w:val="68"/>
        </w:trPr>
        <w:tc>
          <w:tcPr>
            <w:tcW w:w="1530" w:type="dxa"/>
            <w:vMerge/>
            <w:tcBorders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119A8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2"/>
                <w:szCs w:val="16"/>
              </w:rPr>
            </w:pPr>
          </w:p>
        </w:tc>
        <w:tc>
          <w:tcPr>
            <w:tcW w:w="704" w:type="dxa"/>
            <w:vMerge/>
            <w:tcBorders>
              <w:left w:val="single" w:sz="4" w:space="0" w:color="000000" w:themeColor="text1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614AA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</w:p>
        </w:tc>
        <w:tc>
          <w:tcPr>
            <w:tcW w:w="705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7A7A22A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2"/>
                <w:szCs w:val="16"/>
              </w:rPr>
            </w:pPr>
          </w:p>
        </w:tc>
        <w:tc>
          <w:tcPr>
            <w:tcW w:w="679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3A8FC0F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</w:pPr>
          </w:p>
        </w:tc>
        <w:tc>
          <w:tcPr>
            <w:tcW w:w="990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37EAF0B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</w:pPr>
          </w:p>
        </w:tc>
        <w:tc>
          <w:tcPr>
            <w:tcW w:w="849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226C2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</w:pPr>
          </w:p>
        </w:tc>
        <w:tc>
          <w:tcPr>
            <w:tcW w:w="50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29C312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</w:t>
            </w:r>
          </w:p>
          <w:p w14:paraId="3D16208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D/P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14EA847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LL</w:t>
            </w:r>
          </w:p>
          <w:p w14:paraId="03E93E5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D/P</w:t>
            </w:r>
          </w:p>
        </w:tc>
        <w:tc>
          <w:tcPr>
            <w:tcW w:w="50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608AF4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</w:t>
            </w:r>
          </w:p>
          <w:p w14:paraId="3637ED7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D/P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1A9D9F1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LL</w:t>
            </w:r>
          </w:p>
          <w:p w14:paraId="2BECD2F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D/P</w:t>
            </w:r>
          </w:p>
        </w:tc>
        <w:tc>
          <w:tcPr>
            <w:tcW w:w="705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65AAD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</w:p>
        </w:tc>
        <w:tc>
          <w:tcPr>
            <w:tcW w:w="806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56D50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806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837B48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1007" w:type="dxa"/>
            <w:tcBorders>
              <w:top w:val="dotted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C166FD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43CD9D8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4220A7F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79D7C45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6593CD6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  <w:tc>
          <w:tcPr>
            <w:tcW w:w="1110" w:type="dxa"/>
            <w:gridSpan w:val="2"/>
            <w:tcBorders>
              <w:top w:val="dotted" w:sz="4" w:space="0" w:color="auto"/>
              <w:bottom w:val="double" w:sz="4" w:space="0" w:color="auto"/>
              <w:right w:val="single" w:sz="4" w:space="0" w:color="000000" w:themeColor="text1"/>
            </w:tcBorders>
            <w:vAlign w:val="center"/>
          </w:tcPr>
          <w:p w14:paraId="723C41E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2"/>
                <w:szCs w:val="16"/>
              </w:rPr>
              <w:t>UL/LL</w:t>
            </w:r>
          </w:p>
        </w:tc>
      </w:tr>
      <w:tr w:rsidR="00C1648F" w:rsidRPr="0013611F" w14:paraId="620AE8C5" w14:textId="77777777" w:rsidTr="003E6EEC">
        <w:trPr>
          <w:trHeight w:val="321"/>
        </w:trPr>
        <w:tc>
          <w:tcPr>
            <w:tcW w:w="1530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6319A28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/>
                <w:sz w:val="16"/>
                <w:szCs w:val="16"/>
              </w:rPr>
              <w:t>Unconfirmed</w:t>
            </w:r>
          </w:p>
        </w:tc>
        <w:tc>
          <w:tcPr>
            <w:tcW w:w="704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7D302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705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02ACD52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INT.</w:t>
            </w:r>
          </w:p>
        </w:tc>
        <w:tc>
          <w:tcPr>
            <w:tcW w:w="679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3B793D1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352956A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ED1C9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6F300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/5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3092BF4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C10A3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70B1D0B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705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A2176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806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680F4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806" w:type="dxa"/>
            <w:tcBorders>
              <w:top w:val="doub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41FCAD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1007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2B4CFE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4D9997A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90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185CCD3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+</w:t>
            </w:r>
          </w:p>
        </w:tc>
        <w:tc>
          <w:tcPr>
            <w:tcW w:w="1007" w:type="dxa"/>
            <w:gridSpan w:val="2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3B39C37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906" w:type="dxa"/>
            <w:gridSpan w:val="2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320CC28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1009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E8FE9D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</w:t>
            </w:r>
          </w:p>
        </w:tc>
      </w:tr>
      <w:tr w:rsidR="00C1648F" w:rsidRPr="0013611F" w14:paraId="4D0E4936" w14:textId="77777777" w:rsidTr="003E6EEC">
        <w:trPr>
          <w:trHeight w:val="434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90BD9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C5EC2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8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02352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BE7CA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C0D7D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3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24AC9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6-&lt;4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FE0F1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96F22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D580F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C23F2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FE965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D9434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F771F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BDC8CF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17BC7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A5DC9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  <w:p w14:paraId="0A0BC7D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Asym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.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FE9E8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13B06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641F3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</w:tr>
      <w:tr w:rsidR="00C1648F" w:rsidRPr="0013611F" w14:paraId="0933A999" w14:textId="77777777" w:rsidTr="003E6EEC">
        <w:trPr>
          <w:trHeight w:val="522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1B7A5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31B17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9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71720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313E6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34D66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12227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DC0B1B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6E200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CEA97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492C8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3E042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31D5C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0E256E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62CDD8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3C007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/</w:t>
            </w:r>
          </w:p>
          <w:p w14:paraId="52EB2BA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F5C23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+</w:t>
            </w:r>
          </w:p>
          <w:p w14:paraId="4928A7A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  <w:proofErr w:type="spellStart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Asym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.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B3715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0F72F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B94FB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</w:tr>
      <w:tr w:rsidR="00C1648F" w:rsidRPr="0013611F" w14:paraId="7C0217EC" w14:textId="77777777" w:rsidTr="003E6EEC">
        <w:trPr>
          <w:trHeight w:val="539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FE1A1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83ABC9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0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61D27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D3B80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47E97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D45CE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FD390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8187F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34A51C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2FC53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AD8FD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751D0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4E7662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C47442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0F7A4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D26F9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  <w:p w14:paraId="2D0F315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proofErr w:type="spellStart"/>
            <w:proofErr w:type="gramStart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Asym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.</w:t>
            </w: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E3E53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DE35D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C378E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</w:tr>
      <w:tr w:rsidR="00C1648F" w:rsidRPr="0013611F" w14:paraId="44D70175" w14:textId="77777777" w:rsidTr="003E6EEC">
        <w:trPr>
          <w:trHeight w:val="390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5CA90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8CE3C5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1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EE206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5F370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D03A8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7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612AA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AEF12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66823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9E6D6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D7875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710C8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FA2F5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FF630F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2C019F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B1DE9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B5455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31BF1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7CE72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BD223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13487690" w14:textId="77777777" w:rsidTr="003E6EEC">
        <w:trPr>
          <w:trHeight w:val="434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5FBF0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30E52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2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D4196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DF779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FB6FE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0217B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55876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2/2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392B4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/1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3F067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E890E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80B96E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A9037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1F6EDA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9072E0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637CA12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2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(++ R.</w:t>
            </w:r>
          </w:p>
          <w:p w14:paraId="3F3EFEE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median n.)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C5C46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/-</w:t>
            </w:r>
          </w:p>
          <w:p w14:paraId="340D61A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2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(+++R.</w:t>
            </w:r>
          </w:p>
          <w:p w14:paraId="0067948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median n.)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BA424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248E91D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2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(++R.</w:t>
            </w:r>
          </w:p>
          <w:p w14:paraId="0C7CBAD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median n.)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19BC7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60686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91968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46775EC8" w14:textId="77777777" w:rsidTr="003E6EEC">
        <w:trPr>
          <w:trHeight w:val="434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F92AA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E65FA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3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F03D5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6F25B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071D9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3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0745E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12A30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0484F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6E515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32A33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AC221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A48D2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C8890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53DCCA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E0E6D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05354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D95AD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7FBAB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2B12A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</w:tc>
      </w:tr>
      <w:tr w:rsidR="00C1648F" w:rsidRPr="0013611F" w14:paraId="3FCF1968" w14:textId="77777777" w:rsidTr="003E6EEC">
        <w:trPr>
          <w:trHeight w:val="224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7BF32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2B6B0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4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B5687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75B2A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52F86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2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102B1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51B02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DF94B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5A2F4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D503C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FF81C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21780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F06266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9FC9F1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70862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/</w:t>
            </w:r>
          </w:p>
          <w:p w14:paraId="66D8757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1F3F8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D4199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E5CA7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95C5B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4675652C" w14:textId="77777777" w:rsidTr="003E6EEC">
        <w:trPr>
          <w:trHeight w:val="408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0E846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F9F9D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5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F1D30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3A1A1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08076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3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910B77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5BEB6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61F88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890CE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C1691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E9696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27D6A4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63528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D61037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CFD07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7C467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22A7D45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proofErr w:type="spellStart"/>
            <w:proofErr w:type="gramStart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Asym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.</w:t>
            </w: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88EAC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A4062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8DA81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3173AA6F" w14:textId="77777777" w:rsidTr="003E6EEC">
        <w:trPr>
          <w:trHeight w:val="434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B7306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C812E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6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8A89C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D3766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72E7C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3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331746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4BBAC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4A68C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A32C9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F30F9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5AB346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405637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DC60AE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19DE42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5FBD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DB3AD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6E801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33BF5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40BBD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62551C29" w14:textId="77777777" w:rsidTr="003E6EEC">
        <w:trPr>
          <w:trHeight w:val="539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5E310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18C998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17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EBFAF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086EF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94BB6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4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E69D4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2BDF5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23074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DC363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18D7F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22CFF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291F6E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4B9B52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367DD6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  <w:p w14:paraId="02A5ADC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  <w:t>(- Peroneal n.)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07B03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  <w:p w14:paraId="26FEEA9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  <w:t>(- Peroneal n.)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79B84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  <w:p w14:paraId="04A07D4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6"/>
              </w:rPr>
              <w:t>(- Peroneal n.)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F3BB3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6197A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02B7E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2712452D" w14:textId="77777777" w:rsidTr="003E6EEC">
        <w:trPr>
          <w:trHeight w:val="382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26409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899A3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0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EDAEB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542C3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3151B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6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18862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DED07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EF762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95E1E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09673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C9773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EEF80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8AD30B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7324A4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2F5833F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.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CDC6E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225516D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.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59038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32EA17D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proofErr w:type="gramStart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Asym</w:t>
            </w:r>
            <w:proofErr w:type="spellEnd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.</w:t>
            </w: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A1178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10650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00358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1C22096F" w14:textId="77777777" w:rsidTr="003E6EEC">
        <w:trPr>
          <w:trHeight w:val="583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F48D9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E997B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2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6D9BC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INT.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FED5E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619F7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25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2F854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-&lt;1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A17CD1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244B0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5EB9D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0D0BD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8CAFB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3DF38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B5033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748897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64CF6D5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(- Peroneal n.)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A1A9F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49027E5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.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B6858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182CB04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.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729A5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18979E3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.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9DC76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  <w:p w14:paraId="3EF773F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2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(++ R.</w:t>
            </w:r>
          </w:p>
          <w:p w14:paraId="3628916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median n.)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5E67D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  <w:p w14:paraId="39C1A97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2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(++ R.</w:t>
            </w:r>
          </w:p>
          <w:p w14:paraId="55904E8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median n.)</w:t>
            </w:r>
          </w:p>
        </w:tc>
      </w:tr>
      <w:tr w:rsidR="00C1648F" w:rsidRPr="0013611F" w14:paraId="10A1C7C3" w14:textId="77777777" w:rsidTr="003E6EEC">
        <w:trPr>
          <w:trHeight w:val="478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D0A01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9B92F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3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61CF1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51A80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A6E65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DF3F0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816B1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F768F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82AA5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CE9B6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2DCF8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C7E948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13F06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AF9991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  <w:p w14:paraId="44722D9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(-</w:t>
            </w:r>
            <w:proofErr w:type="spellStart"/>
            <w:proofErr w:type="gramStart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L.tibial</w:t>
            </w:r>
            <w:proofErr w:type="spellEnd"/>
            <w:proofErr w:type="gramEnd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 xml:space="preserve"> n.)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4BE2D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49CB3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  <w:p w14:paraId="7F05BB8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(-</w:t>
            </w:r>
            <w:proofErr w:type="spellStart"/>
            <w:proofErr w:type="gramStart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>L.tibial</w:t>
            </w:r>
            <w:proofErr w:type="spellEnd"/>
            <w:proofErr w:type="gramEnd"/>
            <w:r w:rsidRPr="0013611F">
              <w:rPr>
                <w:rFonts w:asciiTheme="majorHAnsi" w:eastAsia="Times New Roman" w:hAnsiTheme="majorHAnsi" w:cstheme="majorHAnsi"/>
                <w:bCs/>
                <w:sz w:val="12"/>
                <w:szCs w:val="12"/>
              </w:rPr>
              <w:t xml:space="preserve"> n.)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8B70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92B1B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B833A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  <w:tr w:rsidR="00C1648F" w:rsidRPr="0013611F" w14:paraId="7C4660BD" w14:textId="77777777" w:rsidTr="003E6EEC">
        <w:trPr>
          <w:trHeight w:val="495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794B9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56ED0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6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D0E0D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4E7F2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700BE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1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855A8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0-&lt;6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EE130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5DD42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A0D4B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0DC76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A6859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60D84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E55DDB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F2822C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B0FF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</w:t>
            </w:r>
          </w:p>
          <w:p w14:paraId="562FA71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29A73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4201F4D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1A33D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+</w:t>
            </w:r>
          </w:p>
          <w:p w14:paraId="6844B71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30FFB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++</w:t>
            </w:r>
          </w:p>
          <w:p w14:paraId="05CDF95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E2BEB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+</w:t>
            </w:r>
          </w:p>
          <w:p w14:paraId="1ABA687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</w:tr>
      <w:tr w:rsidR="00C1648F" w:rsidRPr="0013611F" w14:paraId="4BE319BD" w14:textId="77777777" w:rsidTr="003E6EEC">
        <w:trPr>
          <w:trHeight w:val="567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FA25C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87109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7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94428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C90E6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3B869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A87AD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7D9EB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5/5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3DA74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46DA0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27482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0926C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20F21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F326E2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B27622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  <w:p w14:paraId="20EC3E0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2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(++ R.</w:t>
            </w:r>
          </w:p>
          <w:p w14:paraId="2214EC5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median n.)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BC606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+</w:t>
            </w:r>
          </w:p>
          <w:p w14:paraId="30CA7D1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2D03D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F922F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+</w:t>
            </w:r>
          </w:p>
          <w:p w14:paraId="00BEA7F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3D45A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  <w:p w14:paraId="22A5081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34D84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  <w:p w14:paraId="7658E8A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</w:tr>
      <w:tr w:rsidR="00C1648F" w:rsidRPr="0013611F" w14:paraId="16D04023" w14:textId="77777777" w:rsidTr="003E6EEC">
        <w:trPr>
          <w:trHeight w:val="389"/>
        </w:trPr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5F44A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BD957B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28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07D9C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INT.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3AABB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D97D9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61</w:t>
            </w:r>
          </w:p>
        </w:tc>
        <w:tc>
          <w:tcPr>
            <w:tcW w:w="8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B2FC7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40-&lt;60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8C446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2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2A430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85AEC5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5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299C4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-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5DEF8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BA87F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2FF404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553034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1CB14F8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4593C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  <w:p w14:paraId="5D427AE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90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70D7D0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+</w:t>
            </w:r>
          </w:p>
          <w:p w14:paraId="36142AB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B88F3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+</w:t>
            </w:r>
          </w:p>
          <w:p w14:paraId="495C1DA8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EA919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/+++</w:t>
            </w:r>
          </w:p>
          <w:p w14:paraId="5AE04CB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  <w:tc>
          <w:tcPr>
            <w:tcW w:w="10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EBA98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-</w:t>
            </w:r>
          </w:p>
          <w:p w14:paraId="10D3577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proofErr w:type="spellStart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Asym</w:t>
            </w:r>
            <w:proofErr w:type="spellEnd"/>
            <w:r w:rsidRPr="0013611F">
              <w:rPr>
                <w:rFonts w:asciiTheme="majorHAnsi" w:hAnsiTheme="majorHAnsi" w:cstheme="majorHAnsi"/>
                <w:bCs/>
                <w:sz w:val="12"/>
                <w:szCs w:val="16"/>
              </w:rPr>
              <w:t>.</w:t>
            </w:r>
          </w:p>
        </w:tc>
      </w:tr>
      <w:tr w:rsidR="00C1648F" w:rsidRPr="0013611F" w14:paraId="660A1BAC" w14:textId="77777777" w:rsidTr="003E6EEC">
        <w:trPr>
          <w:trHeight w:val="471"/>
        </w:trPr>
        <w:tc>
          <w:tcPr>
            <w:tcW w:w="1530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93D81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4F95FF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30</w:t>
            </w:r>
          </w:p>
        </w:tc>
        <w:tc>
          <w:tcPr>
            <w:tcW w:w="705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6DE297D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/>
                <w:sz w:val="12"/>
                <w:szCs w:val="12"/>
              </w:rPr>
              <w:t xml:space="preserve">CMT </w:t>
            </w:r>
            <w:r w:rsidRPr="0013611F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28E7CD2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5FB7087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23</w:t>
            </w:r>
          </w:p>
        </w:tc>
        <w:tc>
          <w:tcPr>
            <w:tcW w:w="849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BCDBF1D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0-&lt;6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F29803E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2629BA0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3/4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9D2101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504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7ABFCD4B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/+</w:t>
            </w:r>
          </w:p>
        </w:tc>
        <w:tc>
          <w:tcPr>
            <w:tcW w:w="705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B33A405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</w:t>
            </w:r>
          </w:p>
        </w:tc>
        <w:tc>
          <w:tcPr>
            <w:tcW w:w="806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7280B56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++/++</w:t>
            </w:r>
          </w:p>
        </w:tc>
        <w:tc>
          <w:tcPr>
            <w:tcW w:w="806" w:type="dxa"/>
            <w:tcBorders>
              <w:top w:val="dott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647D2EF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7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C73FBDC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2891E304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+/-</w:t>
            </w:r>
          </w:p>
        </w:tc>
        <w:tc>
          <w:tcPr>
            <w:tcW w:w="90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7FBEDDDA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hAnsiTheme="majorHAnsi" w:cstheme="majorHAnsi"/>
                <w:bCs/>
                <w:sz w:val="16"/>
                <w:szCs w:val="16"/>
              </w:rPr>
              <w:t>++/-</w:t>
            </w:r>
          </w:p>
        </w:tc>
        <w:tc>
          <w:tcPr>
            <w:tcW w:w="1007" w:type="dxa"/>
            <w:gridSpan w:val="2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5851E663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906" w:type="dxa"/>
            <w:gridSpan w:val="2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590036E9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  <w:tc>
          <w:tcPr>
            <w:tcW w:w="1009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78476567" w14:textId="77777777" w:rsidR="00C1648F" w:rsidRPr="0013611F" w:rsidRDefault="00C1648F" w:rsidP="003E6EEC">
            <w:pPr>
              <w:spacing w:before="40" w:after="40" w:line="240" w:lineRule="auto"/>
              <w:jc w:val="center"/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</w:pPr>
            <w:r w:rsidRPr="0013611F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-/-</w:t>
            </w:r>
          </w:p>
        </w:tc>
      </w:tr>
    </w:tbl>
    <w:p w14:paraId="2CD48E0C" w14:textId="77777777" w:rsidR="00C1648F" w:rsidRPr="0013611F" w:rsidRDefault="00C1648F" w:rsidP="00C1648F">
      <w:pPr>
        <w:jc w:val="both"/>
        <w:rPr>
          <w:rFonts w:asciiTheme="majorHAnsi" w:hAnsiTheme="majorHAnsi" w:cstheme="majorHAnsi"/>
          <w:sz w:val="20"/>
        </w:rPr>
      </w:pPr>
      <w:r w:rsidRPr="0013611F">
        <w:rPr>
          <w:rFonts w:asciiTheme="majorHAnsi" w:hAnsiTheme="majorHAnsi" w:cstheme="majorHAnsi"/>
          <w:b/>
          <w:sz w:val="20"/>
        </w:rPr>
        <w:lastRenderedPageBreak/>
        <w:t>UL</w:t>
      </w:r>
      <w:r w:rsidRPr="0013611F">
        <w:rPr>
          <w:rFonts w:asciiTheme="majorHAnsi" w:hAnsiTheme="majorHAnsi" w:cstheme="majorHAnsi"/>
          <w:sz w:val="20"/>
        </w:rPr>
        <w:t xml:space="preserve">: upper limb; </w:t>
      </w:r>
      <w:r w:rsidRPr="0013611F">
        <w:rPr>
          <w:rFonts w:asciiTheme="majorHAnsi" w:hAnsiTheme="majorHAnsi" w:cstheme="majorHAnsi"/>
          <w:b/>
          <w:sz w:val="20"/>
        </w:rPr>
        <w:t>LL</w:t>
      </w:r>
      <w:r w:rsidRPr="0013611F">
        <w:rPr>
          <w:rFonts w:asciiTheme="majorHAnsi" w:hAnsiTheme="majorHAnsi" w:cstheme="majorHAnsi"/>
          <w:sz w:val="20"/>
        </w:rPr>
        <w:t xml:space="preserve">: lower limb; </w:t>
      </w:r>
      <w:r w:rsidRPr="0013611F">
        <w:rPr>
          <w:rFonts w:asciiTheme="majorHAnsi" w:hAnsiTheme="majorHAnsi" w:cstheme="majorHAnsi"/>
          <w:b/>
          <w:sz w:val="20"/>
        </w:rPr>
        <w:t>D/P</w:t>
      </w:r>
      <w:r w:rsidRPr="0013611F">
        <w:rPr>
          <w:rFonts w:asciiTheme="majorHAnsi" w:hAnsiTheme="majorHAnsi" w:cstheme="majorHAnsi"/>
          <w:sz w:val="20"/>
        </w:rPr>
        <w:t xml:space="preserve">: distal/proximal; </w:t>
      </w:r>
      <w:r w:rsidRPr="0013611F">
        <w:rPr>
          <w:rFonts w:asciiTheme="majorHAnsi" w:hAnsiTheme="majorHAnsi" w:cstheme="majorHAnsi"/>
          <w:b/>
          <w:sz w:val="20"/>
        </w:rPr>
        <w:t>Muscle strength</w:t>
      </w:r>
      <w:r w:rsidRPr="0013611F">
        <w:rPr>
          <w:rFonts w:asciiTheme="majorHAnsi" w:hAnsiTheme="majorHAnsi" w:cstheme="majorHAnsi"/>
          <w:sz w:val="20"/>
        </w:rPr>
        <w:t xml:space="preserve"> was evaluated on scale of 5 degree; </w:t>
      </w:r>
      <w:r w:rsidRPr="0013611F">
        <w:rPr>
          <w:rFonts w:asciiTheme="majorHAnsi" w:hAnsiTheme="majorHAnsi" w:cstheme="majorHAnsi"/>
          <w:b/>
          <w:sz w:val="20"/>
        </w:rPr>
        <w:t xml:space="preserve">Muscle atrophy, Pes </w:t>
      </w:r>
      <w:proofErr w:type="spellStart"/>
      <w:r w:rsidRPr="0013611F">
        <w:rPr>
          <w:rFonts w:asciiTheme="majorHAnsi" w:hAnsiTheme="majorHAnsi" w:cstheme="majorHAnsi"/>
          <w:b/>
          <w:sz w:val="20"/>
        </w:rPr>
        <w:t>cavus</w:t>
      </w:r>
      <w:proofErr w:type="spellEnd"/>
      <w:r w:rsidRPr="0013611F">
        <w:rPr>
          <w:rFonts w:asciiTheme="majorHAnsi" w:hAnsiTheme="majorHAnsi" w:cstheme="majorHAnsi"/>
          <w:sz w:val="20"/>
        </w:rPr>
        <w:t xml:space="preserve">: + Yes, - No; </w:t>
      </w:r>
      <w:r w:rsidRPr="0013611F">
        <w:rPr>
          <w:rFonts w:asciiTheme="majorHAnsi" w:hAnsiTheme="majorHAnsi" w:cstheme="majorHAnsi"/>
          <w:b/>
          <w:sz w:val="20"/>
        </w:rPr>
        <w:t>Joint deformity</w:t>
      </w:r>
      <w:r w:rsidRPr="0013611F">
        <w:rPr>
          <w:rFonts w:asciiTheme="majorHAnsi" w:hAnsiTheme="majorHAnsi" w:cstheme="majorHAnsi"/>
          <w:sz w:val="20"/>
        </w:rPr>
        <w:t>: + foot only, ++ hands and legs, - No; Sensory: + normal, ++ reduced, - loss;</w:t>
      </w:r>
      <w:r w:rsidRPr="0013611F">
        <w:rPr>
          <w:rFonts w:asciiTheme="majorHAnsi" w:hAnsiTheme="majorHAnsi" w:cstheme="majorHAnsi"/>
          <w:b/>
          <w:sz w:val="20"/>
        </w:rPr>
        <w:t xml:space="preserve"> Tendon reflex</w:t>
      </w:r>
      <w:r w:rsidRPr="0013611F">
        <w:rPr>
          <w:rFonts w:asciiTheme="majorHAnsi" w:hAnsiTheme="majorHAnsi" w:cstheme="majorHAnsi"/>
          <w:sz w:val="20"/>
        </w:rPr>
        <w:t xml:space="preserve">: + normal, ++ reduced, - absent; </w:t>
      </w:r>
      <w:r w:rsidRPr="0013611F">
        <w:rPr>
          <w:rFonts w:asciiTheme="majorHAnsi" w:hAnsiTheme="majorHAnsi" w:cstheme="majorHAnsi"/>
          <w:b/>
          <w:sz w:val="20"/>
        </w:rPr>
        <w:t>DML/ DSL</w:t>
      </w:r>
      <w:r w:rsidRPr="0013611F">
        <w:rPr>
          <w:rFonts w:asciiTheme="majorHAnsi" w:hAnsiTheme="majorHAnsi" w:cstheme="majorHAnsi"/>
          <w:sz w:val="20"/>
        </w:rPr>
        <w:t xml:space="preserve">: + normal range, ++ prolonged, - diminished; </w:t>
      </w:r>
      <w:r w:rsidRPr="0013611F">
        <w:rPr>
          <w:rFonts w:asciiTheme="majorHAnsi" w:hAnsiTheme="majorHAnsi" w:cstheme="majorHAnsi"/>
          <w:b/>
          <w:sz w:val="20"/>
        </w:rPr>
        <w:t>MCV/SCV</w:t>
      </w:r>
      <w:r w:rsidRPr="0013611F">
        <w:rPr>
          <w:rFonts w:asciiTheme="majorHAnsi" w:hAnsiTheme="majorHAnsi" w:cstheme="majorHAnsi"/>
          <w:sz w:val="20"/>
        </w:rPr>
        <w:t xml:space="preserve">: + normal, ++ moderate reduced, +++ severe reduced , - absent; </w:t>
      </w:r>
      <w:r w:rsidRPr="0013611F">
        <w:rPr>
          <w:rFonts w:asciiTheme="majorHAnsi" w:hAnsiTheme="majorHAnsi" w:cstheme="majorHAnsi"/>
          <w:b/>
          <w:sz w:val="20"/>
        </w:rPr>
        <w:t>CMAP/SNAP</w:t>
      </w:r>
      <w:r w:rsidRPr="0013611F">
        <w:rPr>
          <w:rFonts w:asciiTheme="majorHAnsi" w:hAnsiTheme="majorHAnsi" w:cstheme="majorHAnsi"/>
          <w:sz w:val="20"/>
        </w:rPr>
        <w:t xml:space="preserve">: + normal, ++ moderate reduced, +++ severe reduced, - absent; </w:t>
      </w:r>
      <w:proofErr w:type="spellStart"/>
      <w:r w:rsidRPr="0013611F">
        <w:rPr>
          <w:rFonts w:asciiTheme="majorHAnsi" w:hAnsiTheme="majorHAnsi" w:cstheme="majorHAnsi"/>
          <w:sz w:val="20"/>
        </w:rPr>
        <w:t>Asym</w:t>
      </w:r>
      <w:proofErr w:type="spellEnd"/>
      <w:r w:rsidRPr="0013611F">
        <w:rPr>
          <w:rFonts w:asciiTheme="majorHAnsi" w:hAnsiTheme="majorHAnsi" w:cstheme="majorHAnsi"/>
          <w:sz w:val="20"/>
        </w:rPr>
        <w:t>.: asymmetrical</w:t>
      </w:r>
    </w:p>
    <w:p w14:paraId="26C88B08" w14:textId="77777777" w:rsidR="000B7FE6" w:rsidRPr="0013611F" w:rsidRDefault="000B7FE6" w:rsidP="00C06BB5">
      <w:pPr>
        <w:rPr>
          <w:rFonts w:asciiTheme="majorHAnsi" w:hAnsiTheme="majorHAnsi" w:cstheme="majorHAnsi"/>
        </w:rPr>
      </w:pPr>
    </w:p>
    <w:sectPr w:rsidR="000B7FE6" w:rsidRPr="0013611F" w:rsidSect="00F453D4">
      <w:pgSz w:w="16839" w:h="11907" w:orient="landscape" w:code="9"/>
      <w:pgMar w:top="864" w:right="547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NI-Times">
    <w:altName w:val="Times New Roman"/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622A"/>
    <w:rsid w:val="0000676E"/>
    <w:rsid w:val="000123F8"/>
    <w:rsid w:val="000766C8"/>
    <w:rsid w:val="0007796F"/>
    <w:rsid w:val="00080B00"/>
    <w:rsid w:val="000909FC"/>
    <w:rsid w:val="00093F39"/>
    <w:rsid w:val="0009426C"/>
    <w:rsid w:val="000A37B3"/>
    <w:rsid w:val="000B3447"/>
    <w:rsid w:val="000B7FE6"/>
    <w:rsid w:val="000C7EE0"/>
    <w:rsid w:val="000D0B52"/>
    <w:rsid w:val="000F252A"/>
    <w:rsid w:val="000F611E"/>
    <w:rsid w:val="001018E5"/>
    <w:rsid w:val="001124AB"/>
    <w:rsid w:val="0013611F"/>
    <w:rsid w:val="00147625"/>
    <w:rsid w:val="00151F49"/>
    <w:rsid w:val="00160B8E"/>
    <w:rsid w:val="0016103F"/>
    <w:rsid w:val="001762B8"/>
    <w:rsid w:val="001904C0"/>
    <w:rsid w:val="001A292D"/>
    <w:rsid w:val="001B7493"/>
    <w:rsid w:val="001C5CFB"/>
    <w:rsid w:val="00202CAD"/>
    <w:rsid w:val="0023695C"/>
    <w:rsid w:val="00244B63"/>
    <w:rsid w:val="00246F3A"/>
    <w:rsid w:val="002509CA"/>
    <w:rsid w:val="00251192"/>
    <w:rsid w:val="00251C82"/>
    <w:rsid w:val="00256084"/>
    <w:rsid w:val="00261D69"/>
    <w:rsid w:val="0026622A"/>
    <w:rsid w:val="002723CE"/>
    <w:rsid w:val="00285C62"/>
    <w:rsid w:val="00291BA7"/>
    <w:rsid w:val="00294A1C"/>
    <w:rsid w:val="002C21D5"/>
    <w:rsid w:val="002C4530"/>
    <w:rsid w:val="002C587A"/>
    <w:rsid w:val="00317B33"/>
    <w:rsid w:val="00325139"/>
    <w:rsid w:val="0032755A"/>
    <w:rsid w:val="003538F4"/>
    <w:rsid w:val="00360770"/>
    <w:rsid w:val="00362A76"/>
    <w:rsid w:val="0036360E"/>
    <w:rsid w:val="00365148"/>
    <w:rsid w:val="0037649C"/>
    <w:rsid w:val="00377E5D"/>
    <w:rsid w:val="0038136E"/>
    <w:rsid w:val="00391A51"/>
    <w:rsid w:val="00392F4A"/>
    <w:rsid w:val="003A4F0D"/>
    <w:rsid w:val="003C08AD"/>
    <w:rsid w:val="003C5F91"/>
    <w:rsid w:val="003D3E79"/>
    <w:rsid w:val="003F00D8"/>
    <w:rsid w:val="004073BF"/>
    <w:rsid w:val="0042148B"/>
    <w:rsid w:val="00433757"/>
    <w:rsid w:val="004642D8"/>
    <w:rsid w:val="004809A6"/>
    <w:rsid w:val="004928AB"/>
    <w:rsid w:val="004942FD"/>
    <w:rsid w:val="004A5D00"/>
    <w:rsid w:val="004C0F76"/>
    <w:rsid w:val="004C4BA6"/>
    <w:rsid w:val="004E4373"/>
    <w:rsid w:val="004F0F70"/>
    <w:rsid w:val="004F5220"/>
    <w:rsid w:val="00501D52"/>
    <w:rsid w:val="00504E70"/>
    <w:rsid w:val="005077AB"/>
    <w:rsid w:val="00510349"/>
    <w:rsid w:val="00522D1D"/>
    <w:rsid w:val="00524629"/>
    <w:rsid w:val="00535FD5"/>
    <w:rsid w:val="005374E6"/>
    <w:rsid w:val="00542451"/>
    <w:rsid w:val="00545BCE"/>
    <w:rsid w:val="00552B21"/>
    <w:rsid w:val="005540E4"/>
    <w:rsid w:val="005613E9"/>
    <w:rsid w:val="00561DD9"/>
    <w:rsid w:val="00563C5E"/>
    <w:rsid w:val="00566D9A"/>
    <w:rsid w:val="00571EA9"/>
    <w:rsid w:val="00582BD3"/>
    <w:rsid w:val="0059337A"/>
    <w:rsid w:val="00593D16"/>
    <w:rsid w:val="005A0B35"/>
    <w:rsid w:val="005A2B50"/>
    <w:rsid w:val="005A7FD1"/>
    <w:rsid w:val="005C5FCF"/>
    <w:rsid w:val="005C71C6"/>
    <w:rsid w:val="005F2F2D"/>
    <w:rsid w:val="00605732"/>
    <w:rsid w:val="00613537"/>
    <w:rsid w:val="00655D3C"/>
    <w:rsid w:val="00680734"/>
    <w:rsid w:val="006838C1"/>
    <w:rsid w:val="00687C9D"/>
    <w:rsid w:val="006A7539"/>
    <w:rsid w:val="006C1968"/>
    <w:rsid w:val="006D42FE"/>
    <w:rsid w:val="007028E3"/>
    <w:rsid w:val="00750B1D"/>
    <w:rsid w:val="007635C5"/>
    <w:rsid w:val="007744D6"/>
    <w:rsid w:val="00782D08"/>
    <w:rsid w:val="00787E01"/>
    <w:rsid w:val="00793FAB"/>
    <w:rsid w:val="00795A95"/>
    <w:rsid w:val="007A4F39"/>
    <w:rsid w:val="007B0F79"/>
    <w:rsid w:val="007C26E4"/>
    <w:rsid w:val="007C71DA"/>
    <w:rsid w:val="00847E4F"/>
    <w:rsid w:val="00856E50"/>
    <w:rsid w:val="008C3EDF"/>
    <w:rsid w:val="008E35DB"/>
    <w:rsid w:val="008F0855"/>
    <w:rsid w:val="0090475A"/>
    <w:rsid w:val="009065DE"/>
    <w:rsid w:val="00932D85"/>
    <w:rsid w:val="009351B9"/>
    <w:rsid w:val="009531C9"/>
    <w:rsid w:val="0096270D"/>
    <w:rsid w:val="0099453D"/>
    <w:rsid w:val="009A788F"/>
    <w:rsid w:val="009B4AF3"/>
    <w:rsid w:val="009C1D02"/>
    <w:rsid w:val="009F460E"/>
    <w:rsid w:val="00A053A1"/>
    <w:rsid w:val="00A22B2E"/>
    <w:rsid w:val="00A33399"/>
    <w:rsid w:val="00A44160"/>
    <w:rsid w:val="00A60B6C"/>
    <w:rsid w:val="00A64566"/>
    <w:rsid w:val="00A67EC5"/>
    <w:rsid w:val="00A76DED"/>
    <w:rsid w:val="00A955C8"/>
    <w:rsid w:val="00A97C31"/>
    <w:rsid w:val="00AC41A0"/>
    <w:rsid w:val="00B00A79"/>
    <w:rsid w:val="00B17B10"/>
    <w:rsid w:val="00B3472A"/>
    <w:rsid w:val="00B37C17"/>
    <w:rsid w:val="00B42F63"/>
    <w:rsid w:val="00B5771E"/>
    <w:rsid w:val="00B60D58"/>
    <w:rsid w:val="00B612BF"/>
    <w:rsid w:val="00B6789A"/>
    <w:rsid w:val="00B73D94"/>
    <w:rsid w:val="00B74ED1"/>
    <w:rsid w:val="00B839B4"/>
    <w:rsid w:val="00BA0075"/>
    <w:rsid w:val="00BA2070"/>
    <w:rsid w:val="00C06BB5"/>
    <w:rsid w:val="00C06F9A"/>
    <w:rsid w:val="00C11AE2"/>
    <w:rsid w:val="00C1648F"/>
    <w:rsid w:val="00C21C42"/>
    <w:rsid w:val="00C444A7"/>
    <w:rsid w:val="00C53BC6"/>
    <w:rsid w:val="00C60516"/>
    <w:rsid w:val="00C77DA7"/>
    <w:rsid w:val="00C90B66"/>
    <w:rsid w:val="00C93A60"/>
    <w:rsid w:val="00C94D14"/>
    <w:rsid w:val="00CA652A"/>
    <w:rsid w:val="00CB2BBA"/>
    <w:rsid w:val="00CD5CE7"/>
    <w:rsid w:val="00CF3626"/>
    <w:rsid w:val="00CF6D6E"/>
    <w:rsid w:val="00D24628"/>
    <w:rsid w:val="00D261A0"/>
    <w:rsid w:val="00D45F63"/>
    <w:rsid w:val="00D57F70"/>
    <w:rsid w:val="00D80B7F"/>
    <w:rsid w:val="00D865C5"/>
    <w:rsid w:val="00D925C6"/>
    <w:rsid w:val="00D96A35"/>
    <w:rsid w:val="00DD4A43"/>
    <w:rsid w:val="00DE1E5B"/>
    <w:rsid w:val="00DE40FF"/>
    <w:rsid w:val="00DE4CC4"/>
    <w:rsid w:val="00E064F2"/>
    <w:rsid w:val="00E13E8A"/>
    <w:rsid w:val="00E2769F"/>
    <w:rsid w:val="00E322CA"/>
    <w:rsid w:val="00E76DD5"/>
    <w:rsid w:val="00E87D4A"/>
    <w:rsid w:val="00E947BC"/>
    <w:rsid w:val="00ED0949"/>
    <w:rsid w:val="00EF6BBC"/>
    <w:rsid w:val="00F14240"/>
    <w:rsid w:val="00F325AA"/>
    <w:rsid w:val="00F416BC"/>
    <w:rsid w:val="00F453D4"/>
    <w:rsid w:val="00F57CD5"/>
    <w:rsid w:val="00F94D65"/>
    <w:rsid w:val="00F97FA6"/>
    <w:rsid w:val="00FC3914"/>
    <w:rsid w:val="00FC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6253C"/>
  <w15:docId w15:val="{655E9683-925A-418C-B515-047CA35E8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22A"/>
    <w:pPr>
      <w:spacing w:after="0" w:line="360" w:lineRule="auto"/>
    </w:pPr>
    <w:rPr>
      <w:rFonts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04E70"/>
    <w:pPr>
      <w:spacing w:before="120" w:line="264" w:lineRule="auto"/>
      <w:ind w:firstLine="720"/>
      <w:jc w:val="both"/>
    </w:pPr>
    <w:rPr>
      <w:rFonts w:eastAsia="Times New Roman"/>
      <w:sz w:val="28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1"/>
    <w:rsid w:val="00504E70"/>
    <w:rPr>
      <w:rFonts w:eastAsia="Times New Roman" w:cs="Times New Roman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504E70"/>
    <w:pPr>
      <w:spacing w:line="240" w:lineRule="auto"/>
      <w:ind w:left="720"/>
      <w:contextualSpacing/>
    </w:pPr>
    <w:rPr>
      <w:rFonts w:ascii="VNI-Times" w:eastAsia="Times New Roman" w:hAnsi="VNI-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9DC901-624E-4DEE-9B3C-40462D2DE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4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Phương Thảo</dc:creator>
  <cp:keywords/>
  <dc:description/>
  <cp:lastModifiedBy>minh do</cp:lastModifiedBy>
  <cp:revision>31</cp:revision>
  <cp:lastPrinted>2022-04-01T03:10:00Z</cp:lastPrinted>
  <dcterms:created xsi:type="dcterms:W3CDTF">2022-03-15T12:51:00Z</dcterms:created>
  <dcterms:modified xsi:type="dcterms:W3CDTF">2022-06-27T03:58:00Z</dcterms:modified>
</cp:coreProperties>
</file>